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0. Condition subgroups identified by condition clustering. The full experimental descriptions for each sample are reported in Table S1.</w:t>
      </w:r>
    </w:p>
    <w:p>
      <w:pPr>
        <w:pStyle w:val="Normal"/>
        <w:spacing w:lineRule="auto" w:line="240" w:before="0" w:after="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3119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roup Col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roup I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ampl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UV10min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UV10minsref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UV1hrref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28C30min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UV1hr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42C30min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37C30min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04C16hr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04C30min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2MNaCl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Bp22LBML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Bp22LB3Hr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Bp22LB4H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7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Chlamp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Ceft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42C16hr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2MSorb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8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37C16hr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OsmRef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MHB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Bleach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ChemRef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28C16hr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19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Revived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DesRef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Des24hr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5B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1XTSBDC24hr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Al3+24hr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Pb2+24hr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Ni2+24hr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1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Plate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H2O24hrref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30NH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Fe3+24hr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4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TaurineE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Na2SO4E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TaurineML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Na2SO4M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92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CDMML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CDM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FFA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Bp22CDME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Bp22CDMM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B37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Mn2.ML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Ca2.ML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1XTSBDCML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Fe3+ML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Cu2+ML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Mg2+ML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Zn2+M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680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LB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LBE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LBM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8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1XDPBS16hrs</w:t>
            </w:r>
          </w:p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9Insuli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0:59:00Z</dcterms:created>
  <dc:creator>ooiwf</dc:creator>
  <dc:description/>
  <cp:keywords/>
  <dc:language>en-US</dc:language>
  <cp:lastModifiedBy>ooiwf</cp:lastModifiedBy>
  <dcterms:modified xsi:type="dcterms:W3CDTF">2013-08-07T05:39:00Z</dcterms:modified>
  <cp:revision>6</cp:revision>
  <dc:subject/>
  <dc:title/>
</cp:coreProperties>
</file>